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-1799"/>
        <w:tblW w:w="13259" w:type="dxa"/>
        <w:tblLook w:val="04A0" w:firstRow="1" w:lastRow="0" w:firstColumn="1" w:lastColumn="0" w:noHBand="0" w:noVBand="1"/>
      </w:tblPr>
      <w:tblGrid>
        <w:gridCol w:w="1098"/>
        <w:gridCol w:w="571"/>
        <w:gridCol w:w="850"/>
        <w:gridCol w:w="1134"/>
        <w:gridCol w:w="1134"/>
        <w:gridCol w:w="992"/>
        <w:gridCol w:w="1520"/>
        <w:gridCol w:w="2440"/>
        <w:gridCol w:w="1420"/>
        <w:gridCol w:w="2100"/>
      </w:tblGrid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95713E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95713E">
              <w:rPr>
                <w:b/>
                <w:sz w:val="16"/>
                <w:szCs w:val="16"/>
              </w:rPr>
              <w:t>Diagnosis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95713E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95713E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95713E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95713E"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95713E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95713E">
              <w:rPr>
                <w:b/>
                <w:sz w:val="16"/>
                <w:szCs w:val="16"/>
              </w:rPr>
              <w:t>PM delay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95713E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95713E">
              <w:rPr>
                <w:b/>
                <w:sz w:val="16"/>
                <w:szCs w:val="16"/>
              </w:rPr>
              <w:t>Braak</w:t>
            </w:r>
            <w:proofErr w:type="spellEnd"/>
            <w:r w:rsidRPr="0095713E">
              <w:rPr>
                <w:b/>
                <w:sz w:val="16"/>
                <w:szCs w:val="16"/>
              </w:rPr>
              <w:t xml:space="preserve"> stage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95713E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95713E">
              <w:rPr>
                <w:b/>
                <w:sz w:val="16"/>
                <w:szCs w:val="16"/>
              </w:rPr>
              <w:t>CSF pH</w:t>
            </w:r>
          </w:p>
        </w:tc>
        <w:tc>
          <w:tcPr>
            <w:tcW w:w="1520" w:type="dxa"/>
            <w:vAlign w:val="bottom"/>
          </w:tcPr>
          <w:p w:rsidR="0095713E" w:rsidRPr="0095713E" w:rsidRDefault="0095713E" w:rsidP="0095713E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95713E">
              <w:rPr>
                <w:b/>
                <w:color w:val="000000"/>
                <w:sz w:val="16"/>
                <w:szCs w:val="16"/>
              </w:rPr>
              <w:t>ZnT10:GAPDH ratio</w:t>
            </w:r>
          </w:p>
        </w:tc>
        <w:tc>
          <w:tcPr>
            <w:tcW w:w="2440" w:type="dxa"/>
            <w:vAlign w:val="bottom"/>
          </w:tcPr>
          <w:p w:rsidR="0095713E" w:rsidRPr="0095713E" w:rsidRDefault="0095713E" w:rsidP="0095713E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5713E">
              <w:rPr>
                <w:b/>
                <w:bCs/>
                <w:color w:val="000000"/>
                <w:sz w:val="16"/>
                <w:szCs w:val="16"/>
              </w:rPr>
              <w:t>Normalised ZnT10:GAPDH ratio</w:t>
            </w:r>
          </w:p>
        </w:tc>
        <w:tc>
          <w:tcPr>
            <w:tcW w:w="1420" w:type="dxa"/>
            <w:vAlign w:val="bottom"/>
          </w:tcPr>
          <w:p w:rsidR="0095713E" w:rsidRPr="0095713E" w:rsidRDefault="0095713E" w:rsidP="0095713E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95713E">
              <w:rPr>
                <w:b/>
                <w:color w:val="000000"/>
                <w:sz w:val="16"/>
                <w:szCs w:val="16"/>
              </w:rPr>
              <w:t>ZnT10:TOP1 ratio</w:t>
            </w:r>
          </w:p>
        </w:tc>
        <w:tc>
          <w:tcPr>
            <w:tcW w:w="2100" w:type="dxa"/>
            <w:vAlign w:val="bottom"/>
          </w:tcPr>
          <w:p w:rsidR="0095713E" w:rsidRPr="0095713E" w:rsidRDefault="0095713E" w:rsidP="0095713E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5713E">
              <w:rPr>
                <w:b/>
                <w:bCs/>
                <w:color w:val="000000"/>
                <w:sz w:val="16"/>
                <w:szCs w:val="16"/>
              </w:rPr>
              <w:t>Normalised ZnT10:TOPI ratio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AD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76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6.5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4.35E-04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35E-09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2.32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AD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84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29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6.1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06E-03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24E-10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04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AD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71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5.9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5.49E-04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48E-10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41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AD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78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5.97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8.67E-04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2.30E-10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-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AD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80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6.1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8.14E-04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10E-09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68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AD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88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5.92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24E-03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6.27E-10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-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AD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79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6.58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3.73E-04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7.89E-10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71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AD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79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7.3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3.15E-04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7.03E-10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14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AD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68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7.70E-04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3.34E-11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-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AD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74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5.78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2.48E-03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22E-09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74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AD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91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5.76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2.30E-03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4.44E-11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84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AD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77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6.16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3.19E-04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8.66E-10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-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AD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74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5.78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2.25E-04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6.21E-10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12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AD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71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6.14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3.89E-04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73E-09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15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AD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83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5.69E-04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03E-09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23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lastRenderedPageBreak/>
              <w:t>AD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72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6.04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5.00E-03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3.67E-09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08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Con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80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6.23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4.67E-04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2.35E-09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62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Con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72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6.25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3.40E-04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05E-09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78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Con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57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6.57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13E-03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43E-09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69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Con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84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6.55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63E-03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5.32E-11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Con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65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89E-03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71E-09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20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Con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80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2.15E-03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2.90E-11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Con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6.23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7.21E-10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85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Con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93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6.27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3.24E-03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2.26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46E-10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61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Con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82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92E-03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15E-10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-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Con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19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6.9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4.25E-04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7.54E-10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01</w:t>
            </w:r>
          </w:p>
        </w:tc>
      </w:tr>
      <w:tr w:rsidR="0095713E" w:rsidRPr="0095713E" w:rsidTr="0095713E">
        <w:trPr>
          <w:trHeight w:val="300"/>
        </w:trPr>
        <w:tc>
          <w:tcPr>
            <w:tcW w:w="1098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Con</w:t>
            </w:r>
          </w:p>
        </w:tc>
        <w:tc>
          <w:tcPr>
            <w:tcW w:w="571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75</w:t>
            </w:r>
          </w:p>
        </w:tc>
        <w:tc>
          <w:tcPr>
            <w:tcW w:w="850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95713E" w:rsidRPr="0095713E" w:rsidRDefault="0095713E" w:rsidP="007A4424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5713E">
              <w:rPr>
                <w:sz w:val="16"/>
                <w:szCs w:val="16"/>
              </w:rPr>
              <w:t>5.57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1.15E-03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jc w:val="right"/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8.49E-10</w:t>
            </w:r>
          </w:p>
        </w:tc>
        <w:tc>
          <w:tcPr>
            <w:tcW w:w="0" w:type="auto"/>
            <w:vAlign w:val="bottom"/>
          </w:tcPr>
          <w:p w:rsidR="0095713E" w:rsidRPr="0095713E" w:rsidRDefault="0095713E">
            <w:pPr>
              <w:rPr>
                <w:color w:val="000000"/>
                <w:sz w:val="16"/>
                <w:szCs w:val="16"/>
              </w:rPr>
            </w:pPr>
            <w:r w:rsidRPr="0095713E">
              <w:rPr>
                <w:color w:val="000000"/>
                <w:sz w:val="16"/>
                <w:szCs w:val="16"/>
              </w:rPr>
              <w:t>-</w:t>
            </w:r>
          </w:p>
        </w:tc>
      </w:tr>
    </w:tbl>
    <w:p w:rsidR="002C137E" w:rsidRPr="00B00D3A" w:rsidRDefault="002C137E" w:rsidP="0095713E">
      <w:pPr>
        <w:spacing w:line="240" w:lineRule="auto"/>
      </w:pPr>
      <w:r w:rsidRPr="00A33A0E">
        <w:rPr>
          <w:b/>
        </w:rPr>
        <w:t>Supplementary Table S1: Individual data for each subject</w:t>
      </w:r>
      <w:r w:rsidR="0095713E">
        <w:rPr>
          <w:b/>
        </w:rPr>
        <w:t xml:space="preserve">.  </w:t>
      </w:r>
      <w:r w:rsidR="0095713E" w:rsidRPr="00B00D3A">
        <w:t>– indicates PCR failed quality checks and therefore sample not used in analysis</w:t>
      </w:r>
    </w:p>
    <w:p w:rsidR="0037446F" w:rsidRDefault="0037446F">
      <w:bookmarkStart w:id="0" w:name="_GoBack"/>
      <w:bookmarkEnd w:id="0"/>
    </w:p>
    <w:sectPr w:rsidR="0037446F" w:rsidSect="009709D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37E"/>
    <w:rsid w:val="001B1108"/>
    <w:rsid w:val="002754F6"/>
    <w:rsid w:val="002C137E"/>
    <w:rsid w:val="0037446F"/>
    <w:rsid w:val="007A4424"/>
    <w:rsid w:val="0095713E"/>
    <w:rsid w:val="009709DE"/>
    <w:rsid w:val="00B00D3A"/>
    <w:rsid w:val="00DA4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C137E"/>
    <w:pPr>
      <w:spacing w:after="240" w:line="48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C13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C137E"/>
    <w:pPr>
      <w:spacing w:after="240" w:line="48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C13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4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09</Words>
  <Characters>12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S</dc:creator>
  <cp:lastModifiedBy>ISS</cp:lastModifiedBy>
  <cp:revision>2</cp:revision>
  <dcterms:created xsi:type="dcterms:W3CDTF">2013-03-06T11:10:00Z</dcterms:created>
  <dcterms:modified xsi:type="dcterms:W3CDTF">2013-04-02T11:59:00Z</dcterms:modified>
</cp:coreProperties>
</file>